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29F736" w14:textId="6A03A27C" w:rsidR="00BC3AF1" w:rsidRDefault="00BC3AF1" w:rsidP="00BC3AF1">
      <w:pPr>
        <w:jc w:val="left"/>
        <w:rPr>
          <w:rFonts w:ascii="Times New Roman" w:hAnsi="Times New Roman" w:cs="Times New Roman"/>
          <w:b/>
        </w:rPr>
      </w:pPr>
      <w:r w:rsidRPr="00BC3AF1">
        <w:rPr>
          <w:rFonts w:ascii="Times New Roman" w:hAnsi="Times New Roman" w:cs="Times New Roman"/>
          <w:b/>
          <w:noProof/>
        </w:rPr>
        <w:drawing>
          <wp:inline distT="0" distB="0" distL="0" distR="0" wp14:anchorId="287D59AC" wp14:editId="7FC3D966">
            <wp:extent cx="5943600" cy="1806644"/>
            <wp:effectExtent l="0" t="0" r="0" b="0"/>
            <wp:docPr id="7732298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229803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6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D9FDE" w14:textId="77777777" w:rsidR="00BC3AF1" w:rsidRDefault="00BC3AF1" w:rsidP="00BC3AF1">
      <w:pPr>
        <w:jc w:val="left"/>
        <w:rPr>
          <w:rFonts w:ascii="Times New Roman" w:eastAsia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3 Fig</w:t>
      </w:r>
      <w:r w:rsidRPr="004D49CE">
        <w:rPr>
          <w:rFonts w:ascii="Times New Roman" w:hAnsi="Times New Roman" w:cs="Times New Roman"/>
          <w:b/>
        </w:rPr>
        <w:t xml:space="preserve">. </w:t>
      </w:r>
      <w:r w:rsidRPr="00602DCF">
        <w:rPr>
          <w:rFonts w:ascii="Times New Roman" w:hAnsi="Times New Roman" w:cs="Times New Roman"/>
          <w:b/>
        </w:rPr>
        <w:t xml:space="preserve">Conjunction </w:t>
      </w:r>
      <w:r>
        <w:rPr>
          <w:rFonts w:ascii="Times New Roman" w:hAnsi="Times New Roman" w:cs="Times New Roman"/>
          <w:b/>
        </w:rPr>
        <w:t xml:space="preserve">of the </w:t>
      </w:r>
      <w:r w:rsidRPr="00602DCF">
        <w:rPr>
          <w:rFonts w:ascii="Times New Roman" w:hAnsi="Times New Roman" w:cs="Times New Roman"/>
          <w:b/>
        </w:rPr>
        <w:t xml:space="preserve">cue and </w:t>
      </w:r>
      <w:r>
        <w:rPr>
          <w:rFonts w:ascii="Times New Roman" w:hAnsi="Times New Roman" w:cs="Times New Roman"/>
          <w:b/>
        </w:rPr>
        <w:t xml:space="preserve">the </w:t>
      </w:r>
      <w:r w:rsidRPr="00602DCF">
        <w:rPr>
          <w:rFonts w:ascii="Times New Roman" w:hAnsi="Times New Roman" w:cs="Times New Roman"/>
          <w:b/>
        </w:rPr>
        <w:t xml:space="preserve">stimulus </w:t>
      </w:r>
      <w:r>
        <w:rPr>
          <w:rFonts w:ascii="Times New Roman" w:hAnsi="Times New Roman" w:cs="Times New Roman"/>
          <w:b/>
        </w:rPr>
        <w:t>mediation maps</w:t>
      </w:r>
      <w:r w:rsidRPr="004D49CE">
        <w:rPr>
          <w:rFonts w:ascii="Times New Roman" w:eastAsia="Times New Roman" w:hAnsi="Times New Roman" w:cs="Times New Roman"/>
          <w:b/>
        </w:rPr>
        <w:t xml:space="preserve">. </w:t>
      </w:r>
      <w:r w:rsidRPr="00C01786">
        <w:rPr>
          <w:rFonts w:ascii="Times New Roman" w:hAnsi="Times New Roman" w:cs="Times New Roman"/>
        </w:rPr>
        <w:t xml:space="preserve">The conjunction map </w:t>
      </w:r>
      <w:r>
        <w:rPr>
          <w:rFonts w:ascii="Times New Roman" w:hAnsi="Times New Roman" w:cs="Times New Roman"/>
        </w:rPr>
        <w:t>shows</w:t>
      </w:r>
      <w:r w:rsidRPr="00C01786">
        <w:rPr>
          <w:rFonts w:ascii="Times New Roman" w:hAnsi="Times New Roman" w:cs="Times New Roman"/>
        </w:rPr>
        <w:t xml:space="preserve"> the spatial overlap and </w:t>
      </w:r>
      <w:r>
        <w:rPr>
          <w:rFonts w:ascii="Times New Roman" w:hAnsi="Times New Roman" w:cs="Times New Roman"/>
        </w:rPr>
        <w:t>unique</w:t>
      </w:r>
      <w:r w:rsidRPr="00C01786">
        <w:rPr>
          <w:rFonts w:ascii="Times New Roman" w:hAnsi="Times New Roman" w:cs="Times New Roman"/>
        </w:rPr>
        <w:t xml:space="preserve"> areas involved in the cue and stimulus </w:t>
      </w:r>
      <w:r>
        <w:rPr>
          <w:rFonts w:ascii="Times New Roman" w:hAnsi="Times New Roman" w:cs="Times New Roman"/>
        </w:rPr>
        <w:t>mediation</w:t>
      </w:r>
      <w:r w:rsidRPr="00C0178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Regions colored in </w:t>
      </w:r>
      <w:proofErr w:type="gramStart"/>
      <w:r>
        <w:rPr>
          <w:rFonts w:ascii="Times New Roman" w:hAnsi="Times New Roman" w:cs="Times New Roman"/>
        </w:rPr>
        <w:t>cyan</w:t>
      </w:r>
      <w:proofErr w:type="gramEnd"/>
      <w:r>
        <w:rPr>
          <w:rFonts w:ascii="Times New Roman" w:hAnsi="Times New Roman" w:cs="Times New Roman"/>
        </w:rPr>
        <w:t xml:space="preserve"> and pink </w:t>
      </w:r>
      <w:r w:rsidRPr="00C01786">
        <w:rPr>
          <w:rFonts w:ascii="Times New Roman" w:hAnsi="Times New Roman" w:cs="Times New Roman"/>
        </w:rPr>
        <w:t>denote brain areas associated with the mediation of cue</w:t>
      </w:r>
      <w:r>
        <w:rPr>
          <w:rFonts w:ascii="Times New Roman" w:hAnsi="Times New Roman" w:cs="Times New Roman"/>
        </w:rPr>
        <w:t xml:space="preserve"> and stimulus</w:t>
      </w:r>
      <w:r w:rsidRPr="00C01786">
        <w:rPr>
          <w:rFonts w:ascii="Times New Roman" w:hAnsi="Times New Roman" w:cs="Times New Roman"/>
        </w:rPr>
        <w:t xml:space="preserve"> effects</w:t>
      </w:r>
      <w:r>
        <w:rPr>
          <w:rFonts w:ascii="Times New Roman" w:hAnsi="Times New Roman" w:cs="Times New Roman"/>
        </w:rPr>
        <w:t xml:space="preserve">, respectively. These are </w:t>
      </w:r>
      <w:r>
        <w:rPr>
          <w:rFonts w:ascii="Times New Roman" w:eastAsia="Times New Roman" w:hAnsi="Times New Roman" w:cs="Times New Roman"/>
          <w:bCs/>
        </w:rPr>
        <w:t xml:space="preserve">thresholded at voxel-wise FDR </w:t>
      </w:r>
      <w:r w:rsidRPr="00C5505D">
        <w:rPr>
          <w:rFonts w:ascii="Times New Roman" w:eastAsia="Times New Roman" w:hAnsi="Times New Roman" w:cs="Times New Roman"/>
          <w:bCs/>
          <w:i/>
          <w:iCs/>
        </w:rPr>
        <w:t>q</w:t>
      </w:r>
      <w:r>
        <w:rPr>
          <w:rFonts w:ascii="Times New Roman" w:eastAsia="Times New Roman" w:hAnsi="Times New Roman" w:cs="Times New Roman"/>
          <w:bCs/>
        </w:rPr>
        <w:t xml:space="preserve"> &lt; 0.05 with cluster extent </w:t>
      </w:r>
      <w:r w:rsidRPr="00C528EC">
        <w:rPr>
          <w:rFonts w:ascii="Times New Roman" w:eastAsia="Times New Roman" w:hAnsi="Times New Roman" w:cs="Times New Roman"/>
          <w:bCs/>
          <w:i/>
          <w:iCs/>
        </w:rPr>
        <w:t>k</w:t>
      </w:r>
      <w:r>
        <w:rPr>
          <w:rFonts w:ascii="Times New Roman" w:eastAsia="Times New Roman" w:hAnsi="Times New Roman" w:cs="Times New Roman"/>
          <w:bCs/>
        </w:rPr>
        <w:t xml:space="preserve"> &gt; 5. </w:t>
      </w:r>
      <w:r w:rsidRPr="00C01786">
        <w:rPr>
          <w:rFonts w:ascii="Times New Roman" w:hAnsi="Times New Roman" w:cs="Times New Roman"/>
        </w:rPr>
        <w:t xml:space="preserve">The areas where these two mediation maps </w:t>
      </w:r>
      <w:r>
        <w:rPr>
          <w:rFonts w:ascii="Times New Roman" w:hAnsi="Times New Roman" w:cs="Times New Roman"/>
        </w:rPr>
        <w:t>overlap</w:t>
      </w:r>
      <w:r w:rsidRPr="00C01786">
        <w:rPr>
          <w:rFonts w:ascii="Times New Roman" w:hAnsi="Times New Roman" w:cs="Times New Roman"/>
        </w:rPr>
        <w:t xml:space="preserve"> are colored in purple</w:t>
      </w:r>
      <w:r>
        <w:rPr>
          <w:rFonts w:ascii="Times New Roman" w:hAnsi="Times New Roman" w:cs="Times New Roman"/>
        </w:rPr>
        <w:t>.</w:t>
      </w:r>
    </w:p>
    <w:p w14:paraId="67EAEBE6" w14:textId="77777777" w:rsidR="00BC3AF1" w:rsidRPr="004D49CE" w:rsidRDefault="00BC3AF1" w:rsidP="00BC3AF1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14:paraId="3A68D81B" w14:textId="77777777" w:rsidR="00952996" w:rsidRPr="00BC3AF1" w:rsidRDefault="00952996" w:rsidP="00BC3AF1"/>
    <w:sectPr w:rsidR="00952996" w:rsidRPr="00BC3A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AF1"/>
    <w:rsid w:val="000254CB"/>
    <w:rsid w:val="000322DB"/>
    <w:rsid w:val="0005184B"/>
    <w:rsid w:val="0009226C"/>
    <w:rsid w:val="000C547A"/>
    <w:rsid w:val="000D5F6D"/>
    <w:rsid w:val="0012240D"/>
    <w:rsid w:val="001647E7"/>
    <w:rsid w:val="00181A16"/>
    <w:rsid w:val="001A51CF"/>
    <w:rsid w:val="001C35A0"/>
    <w:rsid w:val="001C5886"/>
    <w:rsid w:val="001C62D4"/>
    <w:rsid w:val="001E644D"/>
    <w:rsid w:val="00284FC7"/>
    <w:rsid w:val="002960A7"/>
    <w:rsid w:val="002D24AD"/>
    <w:rsid w:val="002E0771"/>
    <w:rsid w:val="002E3796"/>
    <w:rsid w:val="00303BB0"/>
    <w:rsid w:val="00310EAB"/>
    <w:rsid w:val="00331D1C"/>
    <w:rsid w:val="00360AFD"/>
    <w:rsid w:val="00384212"/>
    <w:rsid w:val="00393881"/>
    <w:rsid w:val="003F4D94"/>
    <w:rsid w:val="004077BB"/>
    <w:rsid w:val="00435CCF"/>
    <w:rsid w:val="00451D50"/>
    <w:rsid w:val="004525BC"/>
    <w:rsid w:val="004706FA"/>
    <w:rsid w:val="00487D5B"/>
    <w:rsid w:val="004D3F5A"/>
    <w:rsid w:val="0050793E"/>
    <w:rsid w:val="00526413"/>
    <w:rsid w:val="00550175"/>
    <w:rsid w:val="005A3F98"/>
    <w:rsid w:val="005D5EF4"/>
    <w:rsid w:val="00630C7A"/>
    <w:rsid w:val="0067579D"/>
    <w:rsid w:val="006A5BD7"/>
    <w:rsid w:val="006C1977"/>
    <w:rsid w:val="006C3063"/>
    <w:rsid w:val="006D30C8"/>
    <w:rsid w:val="006F7106"/>
    <w:rsid w:val="007262CB"/>
    <w:rsid w:val="0072779A"/>
    <w:rsid w:val="00762653"/>
    <w:rsid w:val="00767A57"/>
    <w:rsid w:val="007A5CAC"/>
    <w:rsid w:val="00801A00"/>
    <w:rsid w:val="00814DD4"/>
    <w:rsid w:val="0084057C"/>
    <w:rsid w:val="00893F4B"/>
    <w:rsid w:val="00937899"/>
    <w:rsid w:val="00952996"/>
    <w:rsid w:val="009755C0"/>
    <w:rsid w:val="009A3E44"/>
    <w:rsid w:val="009F556A"/>
    <w:rsid w:val="00A13355"/>
    <w:rsid w:val="00A325F4"/>
    <w:rsid w:val="00A35248"/>
    <w:rsid w:val="00A509AD"/>
    <w:rsid w:val="00A52A43"/>
    <w:rsid w:val="00A84E2A"/>
    <w:rsid w:val="00AA5FBD"/>
    <w:rsid w:val="00AC762F"/>
    <w:rsid w:val="00AD2AEA"/>
    <w:rsid w:val="00B52D11"/>
    <w:rsid w:val="00B92D73"/>
    <w:rsid w:val="00BB5131"/>
    <w:rsid w:val="00BC3AF1"/>
    <w:rsid w:val="00BC7F69"/>
    <w:rsid w:val="00BD6564"/>
    <w:rsid w:val="00BE45E7"/>
    <w:rsid w:val="00BF4E8D"/>
    <w:rsid w:val="00C5706C"/>
    <w:rsid w:val="00C60ED6"/>
    <w:rsid w:val="00C7538C"/>
    <w:rsid w:val="00C80260"/>
    <w:rsid w:val="00CB40FC"/>
    <w:rsid w:val="00CC3181"/>
    <w:rsid w:val="00D113EC"/>
    <w:rsid w:val="00D116E6"/>
    <w:rsid w:val="00D728CA"/>
    <w:rsid w:val="00D9323C"/>
    <w:rsid w:val="00DA2E1E"/>
    <w:rsid w:val="00DF2B35"/>
    <w:rsid w:val="00E15AEF"/>
    <w:rsid w:val="00E6497C"/>
    <w:rsid w:val="00E84E2D"/>
    <w:rsid w:val="00EC6534"/>
    <w:rsid w:val="00EE136B"/>
    <w:rsid w:val="00F12755"/>
    <w:rsid w:val="00F86181"/>
    <w:rsid w:val="00FF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4F39B"/>
  <w15:chartTrackingRefBased/>
  <w15:docId w15:val="{B48C8BB3-3742-6F41-90A0-E43A04262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AF1"/>
    <w:pPr>
      <w:widowControl w:val="0"/>
      <w:wordWrap w:val="0"/>
      <w:spacing w:after="0" w:line="240" w:lineRule="auto"/>
      <w:jc w:val="both"/>
    </w:pPr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AF1"/>
    <w:pPr>
      <w:keepNext/>
      <w:keepLines/>
      <w:widowControl/>
      <w:wordWrap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AF1"/>
    <w:pPr>
      <w:keepNext/>
      <w:keepLines/>
      <w:widowControl/>
      <w:wordWrap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AF1"/>
    <w:pPr>
      <w:keepNext/>
      <w:keepLines/>
      <w:widowControl/>
      <w:wordWrap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AF1"/>
    <w:pPr>
      <w:keepNext/>
      <w:keepLines/>
      <w:widowControl/>
      <w:wordWrap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en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AF1"/>
    <w:pPr>
      <w:keepNext/>
      <w:keepLines/>
      <w:widowControl/>
      <w:wordWrap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lang w:val="en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AF1"/>
    <w:pPr>
      <w:keepNext/>
      <w:keepLines/>
      <w:widowControl/>
      <w:wordWrap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 w:val="en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AF1"/>
    <w:pPr>
      <w:keepNext/>
      <w:keepLines/>
      <w:widowControl/>
      <w:wordWrap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lang w:val="en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AF1"/>
    <w:pPr>
      <w:keepNext/>
      <w:keepLines/>
      <w:widowControl/>
      <w:wordWrap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 w:val="en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AF1"/>
    <w:pPr>
      <w:keepNext/>
      <w:keepLines/>
      <w:widowControl/>
      <w:wordWrap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lang w:val="en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A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A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A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A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A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A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A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A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A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AF1"/>
    <w:pPr>
      <w:widowControl/>
      <w:wordWrap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3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AF1"/>
    <w:pPr>
      <w:widowControl/>
      <w:numPr>
        <w:ilvl w:val="1"/>
      </w:numPr>
      <w:wordWrap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3A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AF1"/>
    <w:pPr>
      <w:widowControl/>
      <w:wordWrap/>
      <w:spacing w:before="160" w:after="160" w:line="278" w:lineRule="auto"/>
      <w:jc w:val="center"/>
    </w:pPr>
    <w:rPr>
      <w:i/>
      <w:iCs/>
      <w:color w:val="404040" w:themeColor="text1" w:themeTint="BF"/>
      <w:lang w:val="en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3A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AF1"/>
    <w:pPr>
      <w:widowControl/>
      <w:wordWrap/>
      <w:spacing w:after="160" w:line="278" w:lineRule="auto"/>
      <w:ind w:left="720"/>
      <w:contextualSpacing/>
      <w:jc w:val="left"/>
    </w:pPr>
    <w:rPr>
      <w:lang w:val="en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3A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AF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A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A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wan</dc:creator>
  <cp:keywords/>
  <dc:description/>
  <cp:lastModifiedBy>Suhwan</cp:lastModifiedBy>
  <cp:revision>2</cp:revision>
  <dcterms:created xsi:type="dcterms:W3CDTF">2024-10-24T07:48:00Z</dcterms:created>
  <dcterms:modified xsi:type="dcterms:W3CDTF">2024-11-14T05:20:00Z</dcterms:modified>
</cp:coreProperties>
</file>